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C6783" w14:textId="3DE50BBB" w:rsidR="00BD6290" w:rsidRPr="008950CD" w:rsidRDefault="00BD6290" w:rsidP="00AE35C2">
      <w:pPr>
        <w:jc w:val="center"/>
        <w:rPr>
          <w:rFonts w:ascii="Times New Roman" w:hAnsi="Times New Roman" w:cs="Times New Roman"/>
          <w:sz w:val="24"/>
          <w:szCs w:val="24"/>
        </w:rPr>
      </w:pPr>
      <w:r w:rsidRPr="008950CD">
        <w:rPr>
          <w:rFonts w:ascii="Times New Roman" w:hAnsi="Times New Roman" w:cs="Times New Roman"/>
          <w:sz w:val="24"/>
          <w:szCs w:val="24"/>
        </w:rPr>
        <w:t>Supplementary table 1. The chemical properties of the tested soil</w:t>
      </w:r>
    </w:p>
    <w:p w14:paraId="16FFDCC1" w14:textId="77777777" w:rsidR="00AE35C2" w:rsidRPr="008950CD" w:rsidRDefault="00AE35C2" w:rsidP="00BD629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7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4"/>
        <w:gridCol w:w="1514"/>
        <w:gridCol w:w="877"/>
        <w:gridCol w:w="1110"/>
        <w:gridCol w:w="887"/>
        <w:gridCol w:w="1268"/>
        <w:gridCol w:w="1141"/>
        <w:gridCol w:w="1418"/>
      </w:tblGrid>
      <w:tr w:rsidR="00B53BD5" w:rsidRPr="008950CD" w14:paraId="191C6FD8" w14:textId="77777777" w:rsidTr="008950CD">
        <w:trPr>
          <w:trHeight w:val="677"/>
        </w:trPr>
        <w:tc>
          <w:tcPr>
            <w:tcW w:w="5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DBE997E" w14:textId="77777777" w:rsidR="00B53BD5" w:rsidRPr="008950CD" w:rsidRDefault="00B53BD5" w:rsidP="00B53B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pH</w:t>
            </w:r>
          </w:p>
        </w:tc>
        <w:tc>
          <w:tcPr>
            <w:tcW w:w="15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4136ECE" w14:textId="2F03A05B" w:rsidR="00B53BD5" w:rsidRPr="008950CD" w:rsidRDefault="00B53BD5" w:rsidP="00B53B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50CD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 xml:space="preserve">Organic matter </w:t>
            </w:r>
            <w:r w:rsidR="008950CD"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(g kg</w:t>
            </w:r>
            <w:r w:rsidR="008950CD" w:rsidRPr="008950CD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-1</w:t>
            </w:r>
            <w:r w:rsidR="008950CD"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88ED497" w14:textId="41A1AF22" w:rsidR="00B53BD5" w:rsidRPr="008950CD" w:rsidRDefault="00B53BD5" w:rsidP="00B53B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50CD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 xml:space="preserve">Total N </w:t>
            </w:r>
            <w:r w:rsidR="008950CD"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(g kg</w:t>
            </w:r>
            <w:r w:rsidR="008950CD" w:rsidRPr="008950CD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-1</w:t>
            </w:r>
            <w:r w:rsidR="008950CD"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A7E7329" w14:textId="77777777" w:rsidR="00B53BD5" w:rsidRPr="008950CD" w:rsidRDefault="00B53BD5" w:rsidP="00B53B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Total P </w:t>
            </w:r>
          </w:p>
          <w:p w14:paraId="30149841" w14:textId="33BD9E0A" w:rsidR="00B53BD5" w:rsidRPr="008950CD" w:rsidRDefault="008950CD" w:rsidP="00B53B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(g kg</w:t>
            </w:r>
            <w:r w:rsidRPr="008950CD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-1</w:t>
            </w:r>
            <w:r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121BD79" w14:textId="59AF40E6" w:rsidR="00B53BD5" w:rsidRPr="008950CD" w:rsidRDefault="00B53BD5" w:rsidP="00B53B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Total K </w:t>
            </w:r>
            <w:r w:rsidR="008950CD"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(g kg</w:t>
            </w:r>
            <w:r w:rsidR="008950CD" w:rsidRPr="008950CD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-1</w:t>
            </w:r>
            <w:r w:rsidR="008950CD"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66E85DA" w14:textId="736AC562" w:rsidR="00B53BD5" w:rsidRPr="008950CD" w:rsidRDefault="00B53BD5" w:rsidP="00B53B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Available N </w:t>
            </w:r>
            <w:r w:rsidR="008950CD"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="008950C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="008950CD"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g kg</w:t>
            </w:r>
            <w:r w:rsidR="008950CD" w:rsidRPr="008950CD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-1</w:t>
            </w:r>
            <w:r w:rsidR="008950CD"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911CD31" w14:textId="3271DB2F" w:rsidR="00B53BD5" w:rsidRPr="008950CD" w:rsidRDefault="00B53BD5" w:rsidP="00B53B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Available P </w:t>
            </w:r>
            <w:r w:rsidR="008950CD"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  <w:r w:rsidR="008950CD"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g kg</w:t>
            </w:r>
            <w:r w:rsidR="008950CD" w:rsidRPr="008950CD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-1</w:t>
            </w:r>
            <w:r w:rsidR="008950CD"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AF9B834" w14:textId="025F6543" w:rsidR="00B53BD5" w:rsidRPr="008950CD" w:rsidRDefault="00B53BD5" w:rsidP="00B53B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Available K </w:t>
            </w:r>
            <w:r w:rsidR="008950CD"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  <w:r w:rsidR="008950CD"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g kg</w:t>
            </w:r>
            <w:r w:rsidR="008950CD" w:rsidRPr="008950CD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-1</w:t>
            </w:r>
            <w:r w:rsidR="008950CD"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</w:tr>
      <w:tr w:rsidR="00B53BD5" w:rsidRPr="008950CD" w14:paraId="49C6A25E" w14:textId="77777777" w:rsidTr="008950CD">
        <w:trPr>
          <w:trHeight w:val="259"/>
        </w:trPr>
        <w:tc>
          <w:tcPr>
            <w:tcW w:w="5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2FB79D9" w14:textId="77777777" w:rsidR="00B53BD5" w:rsidRPr="008950CD" w:rsidRDefault="00B53BD5" w:rsidP="00B53B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6.76</w:t>
            </w:r>
          </w:p>
        </w:tc>
        <w:tc>
          <w:tcPr>
            <w:tcW w:w="15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47E6581" w14:textId="77777777" w:rsidR="00B53BD5" w:rsidRPr="008950CD" w:rsidRDefault="00B53BD5" w:rsidP="00B53B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13.81</w:t>
            </w:r>
          </w:p>
        </w:tc>
        <w:tc>
          <w:tcPr>
            <w:tcW w:w="8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008E073" w14:textId="32D17E82" w:rsidR="00B53BD5" w:rsidRPr="008950CD" w:rsidRDefault="00B53BD5" w:rsidP="00B53B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F978CC6" w14:textId="5289E865" w:rsidR="00B53BD5" w:rsidRPr="008950CD" w:rsidRDefault="00B53BD5" w:rsidP="00B53B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0.3</w:t>
            </w:r>
            <w:r w:rsidR="00B55F88"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400381D" w14:textId="77777777" w:rsidR="00B53BD5" w:rsidRPr="008950CD" w:rsidRDefault="00B53BD5" w:rsidP="00B53B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5.06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7755C24" w14:textId="77777777" w:rsidR="00B53BD5" w:rsidRPr="008950CD" w:rsidRDefault="00B53BD5" w:rsidP="00B53B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43.10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C5CC658" w14:textId="77777777" w:rsidR="00B53BD5" w:rsidRPr="008950CD" w:rsidRDefault="00B53BD5" w:rsidP="00B53B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37.00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E31DBB6" w14:textId="77777777" w:rsidR="00B53BD5" w:rsidRPr="008950CD" w:rsidRDefault="00B53BD5" w:rsidP="00B53B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50CD">
              <w:rPr>
                <w:rFonts w:ascii="Times New Roman" w:eastAsia="宋体" w:hAnsi="Times New Roman" w:cs="Times New Roman"/>
                <w:color w:val="000000"/>
                <w:szCs w:val="21"/>
              </w:rPr>
              <w:t>44.28</w:t>
            </w:r>
          </w:p>
        </w:tc>
      </w:tr>
    </w:tbl>
    <w:p w14:paraId="62C15517" w14:textId="33F3D705" w:rsidR="00AA0C5F" w:rsidRPr="008950CD" w:rsidRDefault="00B53BD5">
      <w:pPr>
        <w:rPr>
          <w:rFonts w:ascii="Times New Roman" w:hAnsi="Times New Roman" w:cs="Times New Roman"/>
        </w:rPr>
      </w:pPr>
      <w:r w:rsidRPr="008950CD">
        <w:rPr>
          <w:rFonts w:ascii="Times New Roman" w:hAnsi="Times New Roman" w:cs="Times New Roman"/>
        </w:rPr>
        <w:t>Note: N, nitrogen. K, potassium. P, phosphorus</w:t>
      </w:r>
      <w:r w:rsidR="00166663" w:rsidRPr="008950CD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AA0C5F" w:rsidRPr="008950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8808A3" w14:textId="77777777" w:rsidR="00DB4CD5" w:rsidRDefault="00DB4CD5" w:rsidP="00BD6290">
      <w:r>
        <w:separator/>
      </w:r>
    </w:p>
  </w:endnote>
  <w:endnote w:type="continuationSeparator" w:id="0">
    <w:p w14:paraId="34034102" w14:textId="77777777" w:rsidR="00DB4CD5" w:rsidRDefault="00DB4CD5" w:rsidP="00BD6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61DB50" w14:textId="77777777" w:rsidR="00DB4CD5" w:rsidRDefault="00DB4CD5" w:rsidP="00BD6290">
      <w:r>
        <w:separator/>
      </w:r>
    </w:p>
  </w:footnote>
  <w:footnote w:type="continuationSeparator" w:id="0">
    <w:p w14:paraId="1ECA9197" w14:textId="77777777" w:rsidR="00DB4CD5" w:rsidRDefault="00DB4CD5" w:rsidP="00BD62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127"/>
    <w:rsid w:val="000E163C"/>
    <w:rsid w:val="00166663"/>
    <w:rsid w:val="00610EFF"/>
    <w:rsid w:val="008950CD"/>
    <w:rsid w:val="00A976AD"/>
    <w:rsid w:val="00AA0C5F"/>
    <w:rsid w:val="00AE35C2"/>
    <w:rsid w:val="00B53BD5"/>
    <w:rsid w:val="00B55F88"/>
    <w:rsid w:val="00BB615C"/>
    <w:rsid w:val="00BD6290"/>
    <w:rsid w:val="00DB4CD5"/>
    <w:rsid w:val="00E079C3"/>
    <w:rsid w:val="00E9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CBFC1"/>
  <w15:chartTrackingRefBased/>
  <w15:docId w15:val="{DD0083B4-7287-4CCF-8368-50F1A57B2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62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62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62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62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9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琼月</dc:creator>
  <cp:keywords/>
  <dc:description/>
  <cp:lastModifiedBy>梁琼月</cp:lastModifiedBy>
  <cp:revision>10</cp:revision>
  <dcterms:created xsi:type="dcterms:W3CDTF">2022-01-28T02:23:00Z</dcterms:created>
  <dcterms:modified xsi:type="dcterms:W3CDTF">2022-01-29T13:25:00Z</dcterms:modified>
</cp:coreProperties>
</file>